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63680" w14:textId="65497765" w:rsidR="006F5ADC" w:rsidRPr="005D7D09" w:rsidRDefault="00562285" w:rsidP="005D7D09">
      <w:pPr>
        <w:spacing w:line="360" w:lineRule="auto"/>
        <w:jc w:val="both"/>
        <w:rPr>
          <w:bCs/>
          <w:color w:val="000000"/>
          <w:sz w:val="20"/>
          <w:szCs w:val="20"/>
        </w:rPr>
      </w:pPr>
      <w:r>
        <w:rPr>
          <w:b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1C9E44" wp14:editId="7B800FA2">
                <wp:simplePos x="0" y="0"/>
                <wp:positionH relativeFrom="column">
                  <wp:posOffset>-718185</wp:posOffset>
                </wp:positionH>
                <wp:positionV relativeFrom="paragraph">
                  <wp:posOffset>182245</wp:posOffset>
                </wp:positionV>
                <wp:extent cx="5081451" cy="261257"/>
                <wp:effectExtent l="0" t="0" r="0" b="571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1451" cy="2612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473A13" w14:textId="4E764ED5" w:rsidR="00562285" w:rsidRDefault="00562285">
                            <w:r w:rsidRPr="005A1588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Table 2</w:t>
                            </w:r>
                            <w:r w:rsidRPr="005A1588"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. Body weight and HbA1c at 6 and 12 months by participant group (mean </w:t>
                            </w:r>
                            <w:r w:rsidRPr="005A1588"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sym w:font="Symbol" w:char="F0B1"/>
                            </w:r>
                            <w:r w:rsidRPr="005A1588"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S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1C9E4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56.55pt;margin-top:14.35pt;width:400.1pt;height:20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" fillcolor="white [3201]" stroked="f" strokeweight=".5pt">
                <v:textbox>
                  <w:txbxContent>
                    <w:p w14:paraId="61473A13" w14:textId="4E764ED5" w:rsidR="00562285" w:rsidRDefault="00562285">
                      <w:r w:rsidRPr="005A1588">
                        <w:rPr>
                          <w:b/>
                          <w:color w:val="000000"/>
                          <w:sz w:val="20"/>
                          <w:szCs w:val="20"/>
                        </w:rPr>
                        <w:t>Table 2</w:t>
                      </w:r>
                      <w:r w:rsidRPr="005A1588">
                        <w:rPr>
                          <w:bCs/>
                          <w:color w:val="000000"/>
                          <w:sz w:val="20"/>
                          <w:szCs w:val="20"/>
                        </w:rPr>
                        <w:t xml:space="preserve">. Body weight and HbA1c at 6 and 12 months by participant group (mean </w:t>
                      </w:r>
                      <w:r w:rsidRPr="005A1588">
                        <w:rPr>
                          <w:bCs/>
                          <w:color w:val="000000"/>
                          <w:sz w:val="20"/>
                          <w:szCs w:val="20"/>
                        </w:rPr>
                        <w:sym w:font="Symbol" w:char="F0B1"/>
                      </w:r>
                      <w:r w:rsidRPr="005A1588">
                        <w:rPr>
                          <w:bCs/>
                          <w:color w:val="000000"/>
                          <w:sz w:val="20"/>
                          <w:szCs w:val="20"/>
                        </w:rPr>
                        <w:t xml:space="preserve"> SD)</w:t>
                      </w:r>
                    </w:p>
                  </w:txbxContent>
                </v:textbox>
              </v:shape>
            </w:pict>
          </mc:Fallback>
        </mc:AlternateContent>
      </w:r>
    </w:p>
    <w:p w14:paraId="5DF5A92F" w14:textId="6BEC89F7" w:rsidR="006F5ADC" w:rsidRPr="000A3A42" w:rsidRDefault="006F5ADC" w:rsidP="006F5ADC">
      <w:pPr>
        <w:spacing w:line="360" w:lineRule="auto"/>
        <w:jc w:val="both"/>
        <w:rPr>
          <w:rFonts w:ascii="Cambria" w:hAnsi="Cambria"/>
          <w:bCs/>
          <w:color w:val="000000"/>
        </w:rPr>
      </w:pPr>
    </w:p>
    <w:tbl>
      <w:tblPr>
        <w:tblW w:w="11280" w:type="dxa"/>
        <w:tblInd w:w="-1020" w:type="dxa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3"/>
        <w:gridCol w:w="296"/>
        <w:gridCol w:w="1341"/>
        <w:gridCol w:w="566"/>
        <w:gridCol w:w="1258"/>
        <w:gridCol w:w="269"/>
        <w:gridCol w:w="1164"/>
        <w:gridCol w:w="536"/>
        <w:gridCol w:w="1070"/>
        <w:gridCol w:w="356"/>
        <w:gridCol w:w="1064"/>
        <w:gridCol w:w="208"/>
        <w:gridCol w:w="1339"/>
      </w:tblGrid>
      <w:tr w:rsidR="006F5ADC" w:rsidRPr="00483FCB" w14:paraId="2D281A5D" w14:textId="77777777" w:rsidTr="005A1588">
        <w:trPr>
          <w:trHeight w:val="20"/>
        </w:trPr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468645D" w14:textId="77777777" w:rsidR="006F5ADC" w:rsidRPr="000A3A42" w:rsidRDefault="006F5ADC" w:rsidP="006D1E35">
            <w:pPr>
              <w:spacing w:line="360" w:lineRule="auto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single" w:sz="4" w:space="0" w:color="auto"/>
              <w:bottom w:val="single" w:sz="4" w:space="0" w:color="auto"/>
            </w:tcBorders>
          </w:tcPr>
          <w:p w14:paraId="23DF1A08" w14:textId="08C8E845" w:rsidR="006F5ADC" w:rsidRPr="000A3A42" w:rsidRDefault="005A1588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40F65B01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ITT</w:t>
            </w:r>
            <w:r w:rsidRPr="00562285">
              <w:rPr>
                <w:rFonts w:ascii="Cambria" w:hAnsi="Cambria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 xml:space="preserve"> Interventio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60E14BF" w14:textId="1E835A1D" w:rsidR="006F5ADC" w:rsidRPr="000A3A42" w:rsidRDefault="005A1588" w:rsidP="005A1588">
            <w:pPr>
              <w:spacing w:line="360" w:lineRule="auto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53EC5FF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 xml:space="preserve">Intervention 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E7C9C" w14:textId="3024C31B" w:rsidR="006F5ADC" w:rsidRPr="000A3A42" w:rsidRDefault="005A1588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F569F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AE59B" w14:textId="5185F284" w:rsidR="006F5ADC" w:rsidRPr="000A3A42" w:rsidRDefault="005A1588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74EF8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Non-Starters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</w:tcPr>
          <w:p w14:paraId="361D2389" w14:textId="1AB58713" w:rsidR="006F5ADC" w:rsidRPr="000A3A42" w:rsidRDefault="005A1588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16E91564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ITT Control</w:t>
            </w:r>
          </w:p>
        </w:tc>
        <w:tc>
          <w:tcPr>
            <w:tcW w:w="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666E9" w14:textId="410BA491" w:rsidR="006F5ADC" w:rsidRPr="000A3A42" w:rsidDel="00F52C41" w:rsidRDefault="005A1588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006BA5B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bCs/>
                <w:color w:val="000000"/>
                <w:sz w:val="16"/>
                <w:szCs w:val="16"/>
              </w:rPr>
              <w:t>Control</w:t>
            </w:r>
          </w:p>
        </w:tc>
      </w:tr>
      <w:tr w:rsidR="006F5ADC" w:rsidRPr="00483FCB" w14:paraId="53E5C6BF" w14:textId="77777777" w:rsidTr="005A1588">
        <w:trPr>
          <w:trHeight w:val="20"/>
        </w:trPr>
        <w:tc>
          <w:tcPr>
            <w:tcW w:w="1813" w:type="dxa"/>
            <w:tcBorders>
              <w:top w:val="single" w:sz="4" w:space="0" w:color="auto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0BFC281" w14:textId="77777777" w:rsidR="006F5ADC" w:rsidRPr="000A3A42" w:rsidRDefault="006F5ADC" w:rsidP="006D1E35">
            <w:pPr>
              <w:spacing w:line="360" w:lineRule="auto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296" w:type="dxa"/>
            <w:tcBorders>
              <w:top w:val="single" w:sz="4" w:space="0" w:color="auto"/>
            </w:tcBorders>
          </w:tcPr>
          <w:p w14:paraId="7795A089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23C982A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5.86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1.59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9A6486B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B34FD72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5.40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1.59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14:paraId="6AEBF0AD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787D1D32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5.20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17.99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14:paraId="72D60D35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18C5A8CF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5.57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4.17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71E9DF18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4208A04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5.86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2.02</w:t>
            </w:r>
          </w:p>
        </w:tc>
        <w:tc>
          <w:tcPr>
            <w:tcW w:w="208" w:type="dxa"/>
            <w:tcBorders>
              <w:top w:val="single" w:sz="4" w:space="0" w:color="auto"/>
            </w:tcBorders>
            <w:vAlign w:val="center"/>
          </w:tcPr>
          <w:p w14:paraId="5F5B7D50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3E3594D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5.93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2.02</w:t>
            </w:r>
          </w:p>
        </w:tc>
      </w:tr>
      <w:tr w:rsidR="006F5ADC" w:rsidRPr="00483FCB" w14:paraId="0CA5D421" w14:textId="77777777" w:rsidTr="005A1588">
        <w:trPr>
          <w:trHeight w:val="20"/>
        </w:trPr>
        <w:tc>
          <w:tcPr>
            <w:tcW w:w="1813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1067D2E" w14:textId="77777777" w:rsidR="006F5ADC" w:rsidRPr="000A3A42" w:rsidRDefault="006F5ADC" w:rsidP="006D1E35">
            <w:pPr>
              <w:spacing w:line="360" w:lineRule="auto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6-month weight (kg)</w:t>
            </w:r>
          </w:p>
        </w:tc>
        <w:tc>
          <w:tcPr>
            <w:tcW w:w="296" w:type="dxa"/>
          </w:tcPr>
          <w:p w14:paraId="60FD27D9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41" w:type="dxa"/>
          </w:tcPr>
          <w:p w14:paraId="6AEE9D60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2.72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0.87</w:t>
            </w:r>
          </w:p>
        </w:tc>
        <w:tc>
          <w:tcPr>
            <w:tcW w:w="566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F185B24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58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46D6A3D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2.23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19.55</w:t>
            </w:r>
          </w:p>
        </w:tc>
        <w:tc>
          <w:tcPr>
            <w:tcW w:w="269" w:type="dxa"/>
            <w:vAlign w:val="center"/>
          </w:tcPr>
          <w:p w14:paraId="34919129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4" w:type="dxa"/>
            <w:vAlign w:val="center"/>
          </w:tcPr>
          <w:p w14:paraId="4F7A940E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0.34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16.71</w:t>
            </w:r>
          </w:p>
        </w:tc>
        <w:tc>
          <w:tcPr>
            <w:tcW w:w="536" w:type="dxa"/>
            <w:vAlign w:val="center"/>
          </w:tcPr>
          <w:p w14:paraId="2C8EC5D6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70" w:type="dxa"/>
            <w:vAlign w:val="center"/>
          </w:tcPr>
          <w:p w14:paraId="7C487A08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4.21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2.17</w:t>
            </w:r>
          </w:p>
        </w:tc>
        <w:tc>
          <w:tcPr>
            <w:tcW w:w="356" w:type="dxa"/>
          </w:tcPr>
          <w:p w14:paraId="037E7634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64" w:type="dxa"/>
          </w:tcPr>
          <w:p w14:paraId="25894E95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5.36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1.28</w:t>
            </w:r>
          </w:p>
        </w:tc>
        <w:tc>
          <w:tcPr>
            <w:tcW w:w="208" w:type="dxa"/>
            <w:vAlign w:val="center"/>
          </w:tcPr>
          <w:p w14:paraId="1F986B9E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39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5655CCC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4.75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1.69</w:t>
            </w:r>
          </w:p>
        </w:tc>
      </w:tr>
      <w:tr w:rsidR="006F5ADC" w:rsidRPr="00483FCB" w14:paraId="00F213FC" w14:textId="77777777" w:rsidTr="005A1588">
        <w:trPr>
          <w:trHeight w:val="20"/>
        </w:trPr>
        <w:tc>
          <w:tcPr>
            <w:tcW w:w="1813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0C7BD8B" w14:textId="77777777" w:rsidR="006F5ADC" w:rsidRPr="000A3A42" w:rsidRDefault="006F5ADC" w:rsidP="006D1E35">
            <w:pPr>
              <w:spacing w:line="360" w:lineRule="auto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12-month weight (kg)</w:t>
            </w:r>
          </w:p>
        </w:tc>
        <w:tc>
          <w:tcPr>
            <w:tcW w:w="296" w:type="dxa"/>
          </w:tcPr>
          <w:p w14:paraId="19BF693F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41" w:type="dxa"/>
          </w:tcPr>
          <w:p w14:paraId="5F355101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3.72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1.66</w:t>
            </w:r>
          </w:p>
        </w:tc>
        <w:tc>
          <w:tcPr>
            <w:tcW w:w="566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B717945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58" w:type="dxa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B4600BD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4.21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2.22</w:t>
            </w:r>
          </w:p>
        </w:tc>
        <w:tc>
          <w:tcPr>
            <w:tcW w:w="269" w:type="dxa"/>
            <w:vAlign w:val="center"/>
          </w:tcPr>
          <w:p w14:paraId="77974718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4" w:type="dxa"/>
            <w:vAlign w:val="center"/>
          </w:tcPr>
          <w:p w14:paraId="018F6E6A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1.27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17.84</w:t>
            </w:r>
          </w:p>
        </w:tc>
        <w:tc>
          <w:tcPr>
            <w:tcW w:w="536" w:type="dxa"/>
            <w:vAlign w:val="center"/>
          </w:tcPr>
          <w:p w14:paraId="768B945F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70" w:type="dxa"/>
            <w:vAlign w:val="center"/>
          </w:tcPr>
          <w:p w14:paraId="63C805BC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7.09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5.69</w:t>
            </w:r>
          </w:p>
        </w:tc>
        <w:tc>
          <w:tcPr>
            <w:tcW w:w="356" w:type="dxa"/>
          </w:tcPr>
          <w:p w14:paraId="0B90E108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64" w:type="dxa"/>
          </w:tcPr>
          <w:p w14:paraId="50159A51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5.52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1.24</w:t>
            </w:r>
          </w:p>
        </w:tc>
        <w:tc>
          <w:tcPr>
            <w:tcW w:w="208" w:type="dxa"/>
            <w:vAlign w:val="center"/>
          </w:tcPr>
          <w:p w14:paraId="67CDE7EB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339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147220C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84.30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19.64</w:t>
            </w:r>
          </w:p>
        </w:tc>
      </w:tr>
      <w:tr w:rsidR="006F5ADC" w:rsidRPr="00483FCB" w14:paraId="709C1683" w14:textId="77777777" w:rsidTr="005A1588">
        <w:trPr>
          <w:trHeight w:val="20"/>
        </w:trPr>
        <w:tc>
          <w:tcPr>
            <w:tcW w:w="1813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1F5540E" w14:textId="77777777" w:rsidR="006F5ADC" w:rsidRPr="000A3A42" w:rsidRDefault="006F5ADC" w:rsidP="006D1E35">
            <w:pPr>
              <w:spacing w:line="360" w:lineRule="auto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HbA</w:t>
            </w:r>
            <w:r w:rsidRPr="000A3A42">
              <w:rPr>
                <w:rFonts w:ascii="Cambria" w:hAnsi="Cambria"/>
                <w:color w:val="000000"/>
                <w:sz w:val="16"/>
                <w:szCs w:val="16"/>
                <w:vertAlign w:val="subscript"/>
              </w:rPr>
              <w:t>1c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96" w:type="dxa"/>
          </w:tcPr>
          <w:p w14:paraId="1BA68F0E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41" w:type="dxa"/>
          </w:tcPr>
          <w:p w14:paraId="5FCAD597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94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18</w:t>
            </w:r>
          </w:p>
        </w:tc>
        <w:tc>
          <w:tcPr>
            <w:tcW w:w="566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370E2F7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58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CBFE0CB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94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18</w:t>
            </w:r>
          </w:p>
        </w:tc>
        <w:tc>
          <w:tcPr>
            <w:tcW w:w="269" w:type="dxa"/>
            <w:vAlign w:val="center"/>
          </w:tcPr>
          <w:p w14:paraId="081F9508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4" w:type="dxa"/>
            <w:vAlign w:val="center"/>
          </w:tcPr>
          <w:p w14:paraId="3EA4F9BF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92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17</w:t>
            </w:r>
          </w:p>
        </w:tc>
        <w:tc>
          <w:tcPr>
            <w:tcW w:w="536" w:type="dxa"/>
            <w:vAlign w:val="center"/>
          </w:tcPr>
          <w:p w14:paraId="5A0DE3CF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70" w:type="dxa"/>
            <w:vAlign w:val="center"/>
          </w:tcPr>
          <w:p w14:paraId="61E96AB7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96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20</w:t>
            </w:r>
          </w:p>
        </w:tc>
        <w:tc>
          <w:tcPr>
            <w:tcW w:w="356" w:type="dxa"/>
          </w:tcPr>
          <w:p w14:paraId="52AFEB9C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64" w:type="dxa"/>
          </w:tcPr>
          <w:p w14:paraId="41EEA68C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94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19</w:t>
            </w:r>
          </w:p>
        </w:tc>
        <w:tc>
          <w:tcPr>
            <w:tcW w:w="208" w:type="dxa"/>
            <w:vAlign w:val="center"/>
          </w:tcPr>
          <w:p w14:paraId="7B7831C1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39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D19C4B4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93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19</w:t>
            </w:r>
          </w:p>
        </w:tc>
      </w:tr>
      <w:tr w:rsidR="006F5ADC" w:rsidRPr="00483FCB" w14:paraId="1B76FDB9" w14:textId="77777777" w:rsidTr="005A1588">
        <w:trPr>
          <w:trHeight w:val="20"/>
        </w:trPr>
        <w:tc>
          <w:tcPr>
            <w:tcW w:w="1813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F1899B9" w14:textId="77777777" w:rsidR="006F5ADC" w:rsidRPr="000A3A42" w:rsidRDefault="006F5ADC" w:rsidP="006D1E35">
            <w:pPr>
              <w:spacing w:line="360" w:lineRule="auto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6-month HbA</w:t>
            </w:r>
            <w:r w:rsidRPr="000A3A42">
              <w:rPr>
                <w:rFonts w:ascii="Cambria" w:hAnsi="Cambria"/>
                <w:color w:val="000000"/>
                <w:sz w:val="16"/>
                <w:szCs w:val="16"/>
                <w:vertAlign w:val="subscript"/>
              </w:rPr>
              <w:t>1c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96" w:type="dxa"/>
          </w:tcPr>
          <w:p w14:paraId="5DCE2B0B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41" w:type="dxa"/>
          </w:tcPr>
          <w:p w14:paraId="495620DC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79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27</w:t>
            </w:r>
          </w:p>
        </w:tc>
        <w:tc>
          <w:tcPr>
            <w:tcW w:w="566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83765ED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58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04DEBF2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82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30</w:t>
            </w:r>
          </w:p>
        </w:tc>
        <w:tc>
          <w:tcPr>
            <w:tcW w:w="269" w:type="dxa"/>
            <w:vAlign w:val="center"/>
          </w:tcPr>
          <w:p w14:paraId="58617B41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4" w:type="dxa"/>
            <w:vAlign w:val="center"/>
          </w:tcPr>
          <w:p w14:paraId="2EC24C5F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78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20</w:t>
            </w:r>
          </w:p>
        </w:tc>
        <w:tc>
          <w:tcPr>
            <w:tcW w:w="536" w:type="dxa"/>
            <w:vAlign w:val="center"/>
          </w:tcPr>
          <w:p w14:paraId="6EF8B798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70" w:type="dxa"/>
            <w:vAlign w:val="center"/>
          </w:tcPr>
          <w:p w14:paraId="56A82F50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86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38</w:t>
            </w:r>
          </w:p>
        </w:tc>
        <w:tc>
          <w:tcPr>
            <w:tcW w:w="356" w:type="dxa"/>
          </w:tcPr>
          <w:p w14:paraId="0D2BFBE3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64" w:type="dxa"/>
          </w:tcPr>
          <w:p w14:paraId="6B6AF58D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78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26</w:t>
            </w:r>
          </w:p>
        </w:tc>
        <w:tc>
          <w:tcPr>
            <w:tcW w:w="208" w:type="dxa"/>
            <w:vAlign w:val="center"/>
          </w:tcPr>
          <w:p w14:paraId="015B0402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39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BB575DA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80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31</w:t>
            </w:r>
          </w:p>
        </w:tc>
      </w:tr>
      <w:tr w:rsidR="006F5ADC" w:rsidRPr="00483FCB" w14:paraId="29EC1729" w14:textId="77777777" w:rsidTr="005A1588">
        <w:trPr>
          <w:trHeight w:val="20"/>
        </w:trPr>
        <w:tc>
          <w:tcPr>
            <w:tcW w:w="1813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EF052CC" w14:textId="77777777" w:rsidR="006F5ADC" w:rsidRPr="000A3A42" w:rsidRDefault="006F5ADC" w:rsidP="006D1E35">
            <w:pPr>
              <w:spacing w:line="360" w:lineRule="auto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12-month HbA</w:t>
            </w:r>
            <w:r w:rsidRPr="000A3A42">
              <w:rPr>
                <w:rFonts w:ascii="Cambria" w:hAnsi="Cambria"/>
                <w:color w:val="000000"/>
                <w:sz w:val="16"/>
                <w:szCs w:val="16"/>
                <w:vertAlign w:val="subscript"/>
              </w:rPr>
              <w:t>1c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96" w:type="dxa"/>
          </w:tcPr>
          <w:p w14:paraId="24A5413A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41" w:type="dxa"/>
          </w:tcPr>
          <w:p w14:paraId="72C41972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74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41</w:t>
            </w:r>
          </w:p>
        </w:tc>
        <w:tc>
          <w:tcPr>
            <w:tcW w:w="566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8112046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58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41012FD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73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44</w:t>
            </w:r>
          </w:p>
        </w:tc>
        <w:tc>
          <w:tcPr>
            <w:tcW w:w="269" w:type="dxa"/>
            <w:vAlign w:val="center"/>
          </w:tcPr>
          <w:p w14:paraId="27B573E4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vAlign w:val="center"/>
          </w:tcPr>
          <w:p w14:paraId="772BAE98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65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22</w:t>
            </w:r>
          </w:p>
        </w:tc>
        <w:tc>
          <w:tcPr>
            <w:tcW w:w="536" w:type="dxa"/>
            <w:vAlign w:val="center"/>
          </w:tcPr>
          <w:p w14:paraId="61D5E2F8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70" w:type="dxa"/>
            <w:vAlign w:val="center"/>
          </w:tcPr>
          <w:p w14:paraId="657137B5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80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56</w:t>
            </w:r>
          </w:p>
        </w:tc>
        <w:tc>
          <w:tcPr>
            <w:tcW w:w="356" w:type="dxa"/>
          </w:tcPr>
          <w:p w14:paraId="4372FF02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64" w:type="dxa"/>
          </w:tcPr>
          <w:p w14:paraId="2DADCAEA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73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21.25</w:t>
            </w:r>
          </w:p>
        </w:tc>
        <w:tc>
          <w:tcPr>
            <w:tcW w:w="208" w:type="dxa"/>
            <w:vAlign w:val="center"/>
          </w:tcPr>
          <w:p w14:paraId="7F4E4F04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39" w:type="dxa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A3A4EC0" w14:textId="77777777" w:rsidR="006F5ADC" w:rsidRPr="000A3A42" w:rsidRDefault="006F5ADC" w:rsidP="006D1E35">
            <w:pPr>
              <w:spacing w:line="360" w:lineRule="auto"/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5.79 </w:t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sym w:font="Symbol" w:char="F0B1"/>
            </w:r>
            <w:r w:rsidRPr="000A3A42">
              <w:rPr>
                <w:rFonts w:ascii="Cambria" w:hAnsi="Cambria"/>
                <w:color w:val="000000"/>
                <w:sz w:val="16"/>
                <w:szCs w:val="16"/>
              </w:rPr>
              <w:t xml:space="preserve"> 0.42</w:t>
            </w:r>
          </w:p>
        </w:tc>
      </w:tr>
    </w:tbl>
    <w:p w14:paraId="614139AA" w14:textId="7461EDCB" w:rsidR="006F5ADC" w:rsidRPr="000A3A42" w:rsidRDefault="006F5ADC" w:rsidP="006F5ADC">
      <w:pPr>
        <w:spacing w:line="360" w:lineRule="auto"/>
        <w:jc w:val="both"/>
        <w:rPr>
          <w:rFonts w:ascii="Cambria" w:hAnsi="Cambria"/>
          <w:bCs/>
          <w:color w:val="000000"/>
        </w:rPr>
      </w:pPr>
      <w:r w:rsidRPr="00562285">
        <w:rPr>
          <w:rFonts w:ascii="Cambria" w:hAnsi="Cambria"/>
          <w:bCs/>
          <w:color w:val="000000"/>
          <w:sz w:val="21"/>
          <w:szCs w:val="21"/>
          <w:vertAlign w:val="superscript"/>
        </w:rPr>
        <w:t>a</w:t>
      </w:r>
      <w:r w:rsidR="00F609D0">
        <w:rPr>
          <w:rFonts w:ascii="Cambria" w:hAnsi="Cambria"/>
          <w:bCs/>
          <w:color w:val="000000"/>
          <w:vertAlign w:val="superscript"/>
        </w:rPr>
        <w:t xml:space="preserve"> </w:t>
      </w:r>
      <w:r w:rsidRPr="005A1588">
        <w:rPr>
          <w:rFonts w:ascii="Cambria" w:hAnsi="Cambria"/>
          <w:bCs/>
          <w:color w:val="000000"/>
          <w:sz w:val="16"/>
          <w:szCs w:val="16"/>
        </w:rPr>
        <w:t>ITT: Intention to treat</w:t>
      </w:r>
    </w:p>
    <w:p w14:paraId="77245992" w14:textId="1E4E0A53" w:rsidR="00A117C7" w:rsidRDefault="00562285"/>
    <w:p w14:paraId="32EEC448" w14:textId="0CECC57E" w:rsidR="006F5ADC" w:rsidRDefault="006F5ADC"/>
    <w:p w14:paraId="72612340" w14:textId="77777777" w:rsidR="006F5ADC" w:rsidRDefault="006F5ADC"/>
    <w:sectPr w:rsidR="006F5ADC" w:rsidSect="00616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ADC"/>
    <w:rsid w:val="00562285"/>
    <w:rsid w:val="005A1588"/>
    <w:rsid w:val="005D7D09"/>
    <w:rsid w:val="006166E2"/>
    <w:rsid w:val="006F5ADC"/>
    <w:rsid w:val="00C421CB"/>
    <w:rsid w:val="00E912D1"/>
    <w:rsid w:val="00F6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80A0C"/>
  <w15:chartTrackingRefBased/>
  <w15:docId w15:val="{56267A75-77F8-DE4E-AD18-3675B793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ADC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5ADC"/>
    <w:pPr>
      <w:keepNext/>
      <w:keepLines/>
      <w:spacing w:before="40"/>
      <w:outlineLvl w:val="2"/>
    </w:pPr>
    <w:rPr>
      <w:rFonts w:ascii="Calibri Light" w:eastAsia="MS Gothic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F5ADC"/>
    <w:rPr>
      <w:rFonts w:ascii="Calibri Light" w:eastAsia="MS Gothic" w:hAnsi="Calibri Light" w:cs="Times New Roman"/>
      <w:color w:val="1F376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D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0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ehr - Student</dc:creator>
  <cp:keywords/>
  <dc:description/>
  <cp:lastModifiedBy>Heather Behr - Student</cp:lastModifiedBy>
  <cp:revision>2</cp:revision>
  <dcterms:created xsi:type="dcterms:W3CDTF">2020-04-03T10:32:00Z</dcterms:created>
  <dcterms:modified xsi:type="dcterms:W3CDTF">2020-04-03T23:09:00Z</dcterms:modified>
</cp:coreProperties>
</file>